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b/>
        </w:rPr>
        <w:t xml:space="preserve">Table 1:  Physical and electrical properties of mechanically-activated inward   </w:t>
      </w:r>
    </w:p>
    <w:p>
      <w:pPr>
        <w:pStyle w:val="Normal"/>
        <w:ind w:firstLine="720"/>
        <w:rPr>
          <w:b/>
          <w:b/>
        </w:rPr>
      </w:pPr>
      <w:r>
        <w:rPr>
          <w:b/>
        </w:rPr>
        <w:t xml:space="preserve">    </w:t>
      </w:r>
      <w:r>
        <w:rPr>
          <w:b/>
        </w:rPr>
        <w:t>currents in neurons from TRPA1+/+ and TRPA1-/- mic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20"/>
        <w:gridCol w:w="1440"/>
        <w:gridCol w:w="1620"/>
        <w:gridCol w:w="180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 (µ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acitance (pF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Potential (mV)</w:t>
            </w:r>
          </w:p>
        </w:tc>
      </w:tr>
      <w:tr>
        <w:trPr>
          <w:trHeight w:val="422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RPA1+/+ IB4 Ne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owly Adapt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7±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6±0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2.5±1.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5±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2±0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0.5±2.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Respond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0±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8±1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4.5±1.9</w:t>
            </w:r>
          </w:p>
        </w:tc>
      </w:tr>
      <w:tr>
        <w:trPr>
          <w:trHeight w:val="46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RPA1+/+ IB4 P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owly Adapt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±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1±0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0.6±1.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Respond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±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7±0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7.2±1.1</w:t>
            </w:r>
          </w:p>
        </w:tc>
      </w:tr>
      <w:tr>
        <w:trPr>
          <w:trHeight w:val="53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RPA1-/- IB4 Ne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owly Adapt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-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--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--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6±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7±0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0.1±1.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 Respond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0±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6±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9.2±2.2</w:t>
            </w:r>
          </w:p>
        </w:tc>
      </w:tr>
      <w:tr>
        <w:trPr>
          <w:trHeight w:val="49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RPA1-/- IB4 P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owly Adapt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5±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7±0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0.2±1.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Respond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1±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8±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8.6±1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20:11:00Z</dcterms:created>
  <dc:creator>Dan</dc:creator>
  <dc:description/>
  <cp:keywords/>
  <dc:language>en-US</dc:language>
  <cp:lastModifiedBy>Cheryl L. Stucky</cp:lastModifiedBy>
  <cp:lastPrinted>2010-02-24T14:39:00Z</cp:lastPrinted>
  <dcterms:modified xsi:type="dcterms:W3CDTF">2010-03-01T20:20:00Z</dcterms:modified>
  <cp:revision>4</cp:revision>
  <dc:subject/>
  <dc:title>N</dc:title>
</cp:coreProperties>
</file>